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D658B" w14:textId="1D5FEBF0" w:rsidR="00950565" w:rsidRPr="00F66C04" w:rsidRDefault="00950565" w:rsidP="0095056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230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ubMed search strategy for interventions on gestational weight gain in low- and middle-income countr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6"/>
        <w:gridCol w:w="1919"/>
        <w:gridCol w:w="6210"/>
        <w:gridCol w:w="1993"/>
      </w:tblGrid>
      <w:tr w:rsidR="00950565" w:rsidRPr="00F66C04" w14:paraId="45744BAF" w14:textId="77777777" w:rsidTr="006A1582">
        <w:trPr>
          <w:jc w:val="center"/>
        </w:trPr>
        <w:tc>
          <w:tcPr>
            <w:tcW w:w="596" w:type="dxa"/>
          </w:tcPr>
          <w:p w14:paraId="4BDD5345" w14:textId="77777777" w:rsidR="00950565" w:rsidRPr="00217817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7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919" w:type="dxa"/>
          </w:tcPr>
          <w:p w14:paraId="04D06CBD" w14:textId="77777777" w:rsidR="00950565" w:rsidRPr="00217817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7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pt</w:t>
            </w:r>
          </w:p>
        </w:tc>
        <w:tc>
          <w:tcPr>
            <w:tcW w:w="6210" w:type="dxa"/>
          </w:tcPr>
          <w:p w14:paraId="4AE84D00" w14:textId="77777777" w:rsidR="00950565" w:rsidRPr="00217817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7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arch terms </w:t>
            </w:r>
          </w:p>
        </w:tc>
        <w:tc>
          <w:tcPr>
            <w:tcW w:w="1993" w:type="dxa"/>
          </w:tcPr>
          <w:p w14:paraId="4CDED7A2" w14:textId="77777777" w:rsidR="00950565" w:rsidRPr="00217817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7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records</w:t>
            </w:r>
          </w:p>
          <w:p w14:paraId="1C034B81" w14:textId="77777777" w:rsidR="00950565" w:rsidRPr="00217817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7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s of October 7, 2022)</w:t>
            </w:r>
          </w:p>
        </w:tc>
      </w:tr>
      <w:tr w:rsidR="00950565" w:rsidRPr="00F66C04" w14:paraId="09B30D20" w14:textId="77777777" w:rsidTr="006A1582">
        <w:trPr>
          <w:jc w:val="center"/>
        </w:trPr>
        <w:tc>
          <w:tcPr>
            <w:tcW w:w="596" w:type="dxa"/>
          </w:tcPr>
          <w:p w14:paraId="19885EC7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919" w:type="dxa"/>
          </w:tcPr>
          <w:p w14:paraId="1FA8C8D8" w14:textId="36EC59BE" w:rsidR="00950565" w:rsidRPr="00F66C04" w:rsidRDefault="00FB2836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als</w:t>
            </w:r>
          </w:p>
        </w:tc>
        <w:tc>
          <w:tcPr>
            <w:tcW w:w="6210" w:type="dxa"/>
          </w:tcPr>
          <w:p w14:paraId="292DC410" w14:textId="2A3054B7" w:rsidR="00950565" w:rsidRPr="00E2446F" w:rsidRDefault="00E129D4" w:rsidP="00E129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bookmarkEnd w:id="0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s as Top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esh] OR “Randomized Controlled Trial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Clinical Trial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“Controlled Clinical Trial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ed controlled trials as top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“controlled trial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interventio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 alloc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random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OR trial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 Protocols as Top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 Protoco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Stud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Studies as Top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peutic Us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peutic us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Subheading]</w:t>
            </w:r>
          </w:p>
        </w:tc>
        <w:tc>
          <w:tcPr>
            <w:tcW w:w="1993" w:type="dxa"/>
          </w:tcPr>
          <w:p w14:paraId="5BC75920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169,996</w:t>
            </w:r>
          </w:p>
        </w:tc>
      </w:tr>
      <w:tr w:rsidR="00950565" w:rsidRPr="00F66C04" w14:paraId="27564CE1" w14:textId="77777777" w:rsidTr="006A1582">
        <w:trPr>
          <w:jc w:val="center"/>
        </w:trPr>
        <w:tc>
          <w:tcPr>
            <w:tcW w:w="596" w:type="dxa"/>
          </w:tcPr>
          <w:p w14:paraId="350B38B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919" w:type="dxa"/>
          </w:tcPr>
          <w:p w14:paraId="0A8B0E1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6210" w:type="dxa"/>
          </w:tcPr>
          <w:p w14:paraId="13A81A6B" w14:textId="7FD8E3CD" w:rsidR="00950565" w:rsidRPr="00E2446F" w:rsidRDefault="00E129D4" w:rsidP="00E129D4">
            <w:pPr>
              <w:rPr>
                <w:rFonts w:ascii="Times New Roman" w:hAnsi="Times New Roman" w:cs="Times New Roman"/>
                <w:color w:val="00B0F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c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c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regnant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renatal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estatio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ntenatal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t Wome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Mesh] OR gravid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obstetric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ntepartum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arity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hildbearing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993" w:type="dxa"/>
          </w:tcPr>
          <w:p w14:paraId="330A25B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61,904</w:t>
            </w:r>
          </w:p>
        </w:tc>
      </w:tr>
      <w:tr w:rsidR="00950565" w:rsidRPr="00F66C04" w14:paraId="23648D2D" w14:textId="77777777" w:rsidTr="006A1582">
        <w:trPr>
          <w:jc w:val="center"/>
        </w:trPr>
        <w:tc>
          <w:tcPr>
            <w:tcW w:w="596" w:type="dxa"/>
          </w:tcPr>
          <w:p w14:paraId="34D0145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919" w:type="dxa"/>
          </w:tcPr>
          <w:p w14:paraId="2DA8A40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 / weight gain</w:t>
            </w:r>
          </w:p>
        </w:tc>
        <w:tc>
          <w:tcPr>
            <w:tcW w:w="6210" w:type="dxa"/>
          </w:tcPr>
          <w:p w14:paraId="39A934ED" w14:textId="48A0681F" w:rsidR="00950565" w:rsidRPr="00E2446F" w:rsidRDefault="00E129D4" w:rsidP="00E129D4">
            <w:pPr>
              <w:rPr>
                <w:rFonts w:ascii="Times New Roman" w:hAnsi="Times New Roman" w:cs="Times New Roman"/>
                <w:color w:val="00B0F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Mesh] OR Weight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obesity[Mesh] OR obesity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obes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innes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Mesh] OR underweight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lnutri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ndernutritio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eight Ga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estational Weight Ga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Weight Chang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-Weight Trajector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ver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Mesh] OR overweight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rmal-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deal Body 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[Mesh] </w:t>
            </w:r>
          </w:p>
        </w:tc>
        <w:tc>
          <w:tcPr>
            <w:tcW w:w="1993" w:type="dxa"/>
          </w:tcPr>
          <w:p w14:paraId="2B602B2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58,532</w:t>
            </w:r>
          </w:p>
        </w:tc>
      </w:tr>
      <w:tr w:rsidR="00950565" w:rsidRPr="00F66C04" w14:paraId="76D849BA" w14:textId="77777777" w:rsidTr="006A1582">
        <w:trPr>
          <w:jc w:val="center"/>
        </w:trPr>
        <w:tc>
          <w:tcPr>
            <w:tcW w:w="596" w:type="dxa"/>
          </w:tcPr>
          <w:p w14:paraId="6388C38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919" w:type="dxa"/>
          </w:tcPr>
          <w:p w14:paraId="10C2C7A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 and middle-income countries</w:t>
            </w:r>
          </w:p>
        </w:tc>
        <w:tc>
          <w:tcPr>
            <w:tcW w:w="6210" w:type="dxa"/>
          </w:tcPr>
          <w:p w14:paraId="1B71F377" w14:textId="4BEBACD5" w:rsidR="00950565" w:rsidRPr="00E2446F" w:rsidRDefault="00E129D4" w:rsidP="00E129D4">
            <w:pPr>
              <w:rPr>
                <w:rFonts w:ascii="Times New Roman" w:hAnsi="Times New Roman" w:cs="Times New Roman"/>
                <w:color w:val="00B0F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veloping Countr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developing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developing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less developed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less developed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third world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third world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under developed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underdeveloped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under developed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underdeveloped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middle income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middle-income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middle income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middle-income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low income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low-income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low income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low-income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po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poor natio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mic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mics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f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i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outh Ame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tin Ame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entral Ame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fric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i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outh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ti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central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fghanist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lban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lger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amo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ngol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rmen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Azerbaij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angladesh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engali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elarus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eliz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enin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hut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oliv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osn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Herzegovin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otswan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razil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ulgar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Burkina Faso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urkinab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urundi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bo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erd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Cape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erd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ambod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ameroo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Central African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had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hina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hines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olomb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omoros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ong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Costa Rica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Cote d'Ivoire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Ivory Coast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uba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Cuban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Djibouti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Dominic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Ecuador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Egypt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El Salvador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Eritre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Ethiop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Fiji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abo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amb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eorg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han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renad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uatemal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uine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uya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Haiti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ndura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India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Indi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Indones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Ir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Iraq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Jamaic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Jord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azakh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eny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iribati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People's Republic of Kore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North Kore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osov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osovar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Kyrgyz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a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aos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aoti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ebanon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banes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esoth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iber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Liby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cedon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dagascar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lawi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lays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ldives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ali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Marshall Island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 OR Mexic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exico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exic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icrones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oldov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ongol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nteneg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rocc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ozambiqu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Myanmar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urmese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Burma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Namib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Nepal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Nicaragu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Niger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akist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araguay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eru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ilippi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Rwand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ao Tome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rincipe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enegal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erb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ierra Leone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olomon Island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omal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outh Africa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ri Lank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t Luci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aint Luci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t Vincent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Saint Vincent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renad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uda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uriname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waziland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watin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Syr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ajik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anzan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Zanzibar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hai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imor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ogo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ong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unis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urkey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Turkish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urkme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Tuvalu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Ugand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krai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zbek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Vanuatu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Venezuel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Vietnam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“Viet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am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West Bank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Gaz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lesti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Yemen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Zamb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imbabw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“Western Sahara”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rgentin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Russia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urit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 OR Palau[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] </w:t>
            </w:r>
          </w:p>
        </w:tc>
        <w:tc>
          <w:tcPr>
            <w:tcW w:w="1993" w:type="dxa"/>
          </w:tcPr>
          <w:p w14:paraId="7D95CCA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,568,379</w:t>
            </w:r>
          </w:p>
        </w:tc>
      </w:tr>
      <w:tr w:rsidR="00950565" w:rsidRPr="00F66C04" w14:paraId="20DAC22A" w14:textId="77777777" w:rsidTr="006A1582">
        <w:trPr>
          <w:jc w:val="center"/>
        </w:trPr>
        <w:tc>
          <w:tcPr>
            <w:tcW w:w="596" w:type="dxa"/>
          </w:tcPr>
          <w:p w14:paraId="62914D8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919" w:type="dxa"/>
          </w:tcPr>
          <w:p w14:paraId="7B58B9C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 AND #2 AND #3 AND #4</w:t>
            </w:r>
          </w:p>
        </w:tc>
        <w:tc>
          <w:tcPr>
            <w:tcW w:w="6210" w:type="dxa"/>
          </w:tcPr>
          <w:p w14:paraId="15DB801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0CE2E81" w14:textId="6F0340B5" w:rsidR="00950565" w:rsidRPr="00F66C04" w:rsidRDefault="00162122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</w:t>
            </w:r>
          </w:p>
        </w:tc>
      </w:tr>
    </w:tbl>
    <w:p w14:paraId="03577AB0" w14:textId="77777777" w:rsidR="00950565" w:rsidRPr="00F66C04" w:rsidRDefault="00950565" w:rsidP="00950565">
      <w:pPr>
        <w:contextualSpacing/>
        <w:rPr>
          <w:rFonts w:ascii="Times New Roman" w:hAnsi="Times New Roman" w:cs="Times New Roman"/>
          <w:b/>
          <w:bCs/>
          <w:sz w:val="18"/>
          <w:szCs w:val="18"/>
        </w:rPr>
      </w:pPr>
    </w:p>
    <w:p w14:paraId="7ECB7641" w14:textId="77777777" w:rsidR="00037958" w:rsidRDefault="00037958"/>
    <w:sectPr w:rsidR="00037958" w:rsidSect="007C23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A680A"/>
    <w:rsid w:val="000C0948"/>
    <w:rsid w:val="000D1A6B"/>
    <w:rsid w:val="000E0F32"/>
    <w:rsid w:val="000E33E1"/>
    <w:rsid w:val="000E4491"/>
    <w:rsid w:val="00106008"/>
    <w:rsid w:val="0013372D"/>
    <w:rsid w:val="00134E6A"/>
    <w:rsid w:val="00162122"/>
    <w:rsid w:val="00166DDD"/>
    <w:rsid w:val="001C18DA"/>
    <w:rsid w:val="002023D5"/>
    <w:rsid w:val="00213A4F"/>
    <w:rsid w:val="00217817"/>
    <w:rsid w:val="00244337"/>
    <w:rsid w:val="0026334D"/>
    <w:rsid w:val="002956B6"/>
    <w:rsid w:val="002960F2"/>
    <w:rsid w:val="002F3B83"/>
    <w:rsid w:val="002F405B"/>
    <w:rsid w:val="00381BAE"/>
    <w:rsid w:val="003A5891"/>
    <w:rsid w:val="003A5C92"/>
    <w:rsid w:val="003B47CF"/>
    <w:rsid w:val="003F2BD7"/>
    <w:rsid w:val="004205B2"/>
    <w:rsid w:val="00437D46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52876"/>
    <w:rsid w:val="00657A19"/>
    <w:rsid w:val="006A327B"/>
    <w:rsid w:val="006E580C"/>
    <w:rsid w:val="0071446B"/>
    <w:rsid w:val="00726E81"/>
    <w:rsid w:val="0073046B"/>
    <w:rsid w:val="007617AE"/>
    <w:rsid w:val="0077648B"/>
    <w:rsid w:val="0078628B"/>
    <w:rsid w:val="007A72D2"/>
    <w:rsid w:val="007C230D"/>
    <w:rsid w:val="007C48F7"/>
    <w:rsid w:val="007E22E1"/>
    <w:rsid w:val="007E5066"/>
    <w:rsid w:val="007F06CF"/>
    <w:rsid w:val="00840C79"/>
    <w:rsid w:val="00875520"/>
    <w:rsid w:val="00880F03"/>
    <w:rsid w:val="008E2293"/>
    <w:rsid w:val="009137BE"/>
    <w:rsid w:val="00941196"/>
    <w:rsid w:val="00941B06"/>
    <w:rsid w:val="00950565"/>
    <w:rsid w:val="00955532"/>
    <w:rsid w:val="00967B38"/>
    <w:rsid w:val="0097336D"/>
    <w:rsid w:val="009A0F6C"/>
    <w:rsid w:val="009A5348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7338"/>
    <w:rsid w:val="00B631DD"/>
    <w:rsid w:val="00B6621A"/>
    <w:rsid w:val="00B75B89"/>
    <w:rsid w:val="00B819F4"/>
    <w:rsid w:val="00B91D0D"/>
    <w:rsid w:val="00BB25B4"/>
    <w:rsid w:val="00BF7982"/>
    <w:rsid w:val="00C12C65"/>
    <w:rsid w:val="00C1499A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50F28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29D4"/>
    <w:rsid w:val="00E131AD"/>
    <w:rsid w:val="00E164CE"/>
    <w:rsid w:val="00E22CC8"/>
    <w:rsid w:val="00E4215B"/>
    <w:rsid w:val="00E534DE"/>
    <w:rsid w:val="00E72858"/>
    <w:rsid w:val="00EC6B0C"/>
    <w:rsid w:val="00F11ABD"/>
    <w:rsid w:val="00F21143"/>
    <w:rsid w:val="00F6026A"/>
    <w:rsid w:val="00F60E96"/>
    <w:rsid w:val="00FB283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22</cp:revision>
  <dcterms:created xsi:type="dcterms:W3CDTF">2022-10-09T00:40:00Z</dcterms:created>
  <dcterms:modified xsi:type="dcterms:W3CDTF">2023-10-21T18:34:00Z</dcterms:modified>
</cp:coreProperties>
</file>